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36"/>
          <w:szCs w:val="36"/>
          <w:u w:val="none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36"/>
          <w:szCs w:val="36"/>
          <w:u w:val="none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36"/>
          <w:szCs w:val="36"/>
          <w:u w:val="none"/>
          <w:lang w:val="en-US" w:eastAsia="zh-CN" w:bidi="ar"/>
        </w:rPr>
        <w:t xml:space="preserve">Tabl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36"/>
          <w:szCs w:val="36"/>
          <w:u w:val="none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36"/>
          <w:szCs w:val="36"/>
          <w:u w:val="none"/>
          <w:lang w:val="en-US" w:eastAsia="zh-CN" w:bidi="ar"/>
        </w:rPr>
        <w:t xml:space="preserve">. Altered Expression Profiles of mRNAs, lncRNAs and circRNAs in the TG After TMD </w:t>
      </w:r>
    </w:p>
    <w:bookmarkEnd w:id="0"/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eastAsia="宋体" w:cs="宋体" w:asciiTheme="minorAscii" w:hAnsiTheme="minorAscii"/>
          <w:b/>
          <w:bCs/>
          <w:i w:val="0"/>
          <w:iCs w:val="0"/>
          <w:color w:val="000000"/>
          <w:kern w:val="0"/>
          <w:sz w:val="44"/>
          <w:szCs w:val="44"/>
          <w:u w:val="none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2551"/>
        <w:gridCol w:w="2551"/>
        <w:gridCol w:w="2551"/>
        <w:gridCol w:w="2551"/>
        <w:gridCol w:w="2551"/>
        <w:gridCol w:w="2551"/>
        <w:gridCol w:w="25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7" w:hRule="atLeast"/>
          <w:tblHeader/>
        </w:trPr>
        <w:tc>
          <w:tcPr>
            <w:tcW w:w="25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mRN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Calibri" w:asciiTheme="minorAscii" w:hAnsiTheme="minorAscii"/>
                <w:b/>
                <w:bCs/>
                <w:color w:val="000000"/>
                <w:sz w:val="36"/>
                <w:szCs w:val="36"/>
                <w:vertAlign w:val="baseli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(top 10)</w:t>
            </w:r>
          </w:p>
        </w:tc>
        <w:tc>
          <w:tcPr>
            <w:tcW w:w="25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Calibri" w:asciiTheme="minorAscii" w:hAnsiTheme="minorAscii"/>
                <w:color w:val="000000"/>
                <w:sz w:val="36"/>
                <w:szCs w:val="36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Saline</w:t>
            </w:r>
          </w:p>
        </w:tc>
        <w:tc>
          <w:tcPr>
            <w:tcW w:w="25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Calibri" w:asciiTheme="minorAscii" w:hAnsiTheme="minorAscii"/>
                <w:color w:val="000000"/>
                <w:sz w:val="36"/>
                <w:szCs w:val="36"/>
                <w:vertAlign w:val="baseli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CFA3D+</w:t>
            </w:r>
          </w:p>
        </w:tc>
        <w:tc>
          <w:tcPr>
            <w:tcW w:w="25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Calibri" w:asciiTheme="minorAscii" w:hAnsiTheme="minorAscii"/>
                <w:color w:val="000000"/>
                <w:sz w:val="36"/>
                <w:szCs w:val="36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CFA6D+</w:t>
            </w:r>
          </w:p>
        </w:tc>
        <w:tc>
          <w:tcPr>
            <w:tcW w:w="25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Calibri" w:asciiTheme="minorAscii" w:hAnsiTheme="minorAscii"/>
                <w:b/>
                <w:bCs/>
                <w:color w:val="000000"/>
                <w:sz w:val="36"/>
                <w:szCs w:val="36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 xml:space="preserve">mRNA  </w:t>
            </w:r>
            <w:r>
              <w:rPr>
                <w:rFonts w:hint="eastAsia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(top 10)</w:t>
            </w:r>
          </w:p>
        </w:tc>
        <w:tc>
          <w:tcPr>
            <w:tcW w:w="25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Calibri" w:asciiTheme="minorAscii" w:hAnsiTheme="minorAscii"/>
                <w:color w:val="000000"/>
                <w:sz w:val="36"/>
                <w:szCs w:val="36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Saline</w:t>
            </w:r>
          </w:p>
        </w:tc>
        <w:tc>
          <w:tcPr>
            <w:tcW w:w="25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Calibri" w:asciiTheme="minorAscii" w:hAnsiTheme="minorAscii"/>
                <w:color w:val="000000"/>
                <w:sz w:val="36"/>
                <w:szCs w:val="36"/>
                <w:vertAlign w:val="baseli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CFA3D</w:t>
            </w:r>
            <w:r>
              <w:rPr>
                <w:rFonts w:hint="eastAsia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-</w:t>
            </w:r>
          </w:p>
        </w:tc>
        <w:tc>
          <w:tcPr>
            <w:tcW w:w="25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Calibri" w:asciiTheme="minorAscii" w:hAnsiTheme="minorAscii"/>
                <w:color w:val="000000"/>
                <w:sz w:val="36"/>
                <w:szCs w:val="36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CFA6D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Per1</w:t>
            </w:r>
          </w:p>
        </w:tc>
        <w:tc>
          <w:tcPr>
            <w:tcW w:w="25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</w:t>
            </w:r>
          </w:p>
        </w:tc>
        <w:tc>
          <w:tcPr>
            <w:tcW w:w="25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.37</w:t>
            </w:r>
          </w:p>
        </w:tc>
        <w:tc>
          <w:tcPr>
            <w:tcW w:w="25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2.62</w:t>
            </w:r>
          </w:p>
        </w:tc>
        <w:tc>
          <w:tcPr>
            <w:tcW w:w="25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Trappc1</w:t>
            </w:r>
          </w:p>
        </w:tc>
        <w:tc>
          <w:tcPr>
            <w:tcW w:w="25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7.10 </w:t>
            </w:r>
          </w:p>
        </w:tc>
        <w:tc>
          <w:tcPr>
            <w:tcW w:w="25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Tnpo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.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.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.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Lef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6.1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Sbf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.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.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Prdx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5.6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Col15a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.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.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Gatad2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5.5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Ctbp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.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.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Pdzd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5.4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Slc25a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.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.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Mphosph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5.3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Prom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.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.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Pcid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5.2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Fat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.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.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Cyp26b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4.8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Fl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.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.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Ube2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4.7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Eya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.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.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Ucp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6.2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5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 xml:space="preserve">lncRNA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0"/>
                <w:szCs w:val="40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(top 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40"/>
                <w:szCs w:val="40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Sal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40"/>
                <w:szCs w:val="40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CFA3D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40"/>
                <w:szCs w:val="40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CFA6D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lncRN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(top 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40"/>
                <w:szCs w:val="40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Sal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40"/>
                <w:szCs w:val="40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CFA3D</w:t>
            </w:r>
            <w:r>
              <w:rPr>
                <w:rFonts w:hint="eastAsia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40"/>
                <w:szCs w:val="40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CFA6D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AI8471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4.1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4.1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BC0020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4.9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9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A230056P14Ri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.5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Wbscr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5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9530082P21Ri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.5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.6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Gm334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AC154257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5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Gm266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4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Gm34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9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7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Gm427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2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Gm158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5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8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Gm447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Runx2os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.1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7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Gm118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8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8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Gm142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.2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4632427E13Ri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.5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Gm106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6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4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Gm165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.5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.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Gm325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4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3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RMST_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.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.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Calibri" w:asciiTheme="minorAscii" w:hAnsiTheme="minorAscii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 xml:space="preserve">cirRN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Calibri" w:asciiTheme="minorAscii" w:hAnsiTheme="minorAscii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Sal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Calibri" w:asciiTheme="minorAscii" w:hAnsiTheme="minorAscii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CFA3D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Calibri" w:asciiTheme="minorAscii" w:hAnsiTheme="minorAscii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CFA6D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Calibri" w:asciiTheme="minorAscii" w:hAnsiTheme="minorAscii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 xml:space="preserve">cirRNA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Calibri" w:asciiTheme="minorAscii" w:hAnsiTheme="minorAscii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Sal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Calibri" w:asciiTheme="minorAscii" w:hAnsiTheme="minorAscii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CFA3D</w:t>
            </w:r>
            <w:r>
              <w:rPr>
                <w:rFonts w:hint="eastAsia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Calibri" w:asciiTheme="minorAscii" w:hAnsiTheme="minorAscii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44"/>
                <w:szCs w:val="44"/>
                <w:u w:val="none"/>
                <w:lang w:val="en-US" w:eastAsia="zh-CN" w:bidi="ar"/>
              </w:rPr>
              <w:t>CFA6D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Bnc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4.3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4.6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Hsdl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5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Mfsd14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.4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.4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Edil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Klhl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.1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.5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Psma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7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Hmgxb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Nf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.0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Au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3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Anks1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.0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Zfp407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.30 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.70 </w:t>
            </w:r>
          </w:p>
        </w:tc>
      </w:tr>
    </w:tbl>
    <w:p>
      <w:pPr>
        <w:rPr>
          <w:b w:val="0"/>
          <w:bCs w:val="0"/>
          <w:sz w:val="28"/>
          <w:szCs w:val="36"/>
        </w:rPr>
      </w:pPr>
    </w:p>
    <w:sectPr>
      <w:pgSz w:w="23811" w:h="33675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xNjMxMzA4MDM5NTc2YmVmZTkyMTliYmQ4ZTNhNmEifQ=="/>
  </w:docVars>
  <w:rsids>
    <w:rsidRoot w:val="00000000"/>
    <w:rsid w:val="00D367EF"/>
    <w:rsid w:val="05BC4D2C"/>
    <w:rsid w:val="0D781FF5"/>
    <w:rsid w:val="15126ABB"/>
    <w:rsid w:val="18937009"/>
    <w:rsid w:val="1E2A7408"/>
    <w:rsid w:val="1E7B5E93"/>
    <w:rsid w:val="2EF41684"/>
    <w:rsid w:val="323832D0"/>
    <w:rsid w:val="3B826A16"/>
    <w:rsid w:val="408048A0"/>
    <w:rsid w:val="46FC4EF6"/>
    <w:rsid w:val="5D771824"/>
    <w:rsid w:val="650A75D2"/>
    <w:rsid w:val="692803EF"/>
    <w:rsid w:val="716F667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4</Words>
  <Characters>1166</Characters>
  <Lines>0</Lines>
  <Paragraphs>0</Paragraphs>
  <TotalTime>1</TotalTime>
  <ScaleCrop>false</ScaleCrop>
  <LinksUpToDate>false</LinksUpToDate>
  <CharactersWithSpaces>1307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12:25:00Z</dcterms:created>
  <dc:creator>赵晨辰的 iPad</dc:creator>
  <cp:lastModifiedBy>白倩</cp:lastModifiedBy>
  <dcterms:modified xsi:type="dcterms:W3CDTF">2022-06-24T02:4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317348581484A098CC6C20E2BEB5504</vt:lpwstr>
  </property>
</Properties>
</file>